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D1D" w:rsidRPr="00DB0F64" w:rsidRDefault="00154D1D" w:rsidP="00DB0F64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5"/>
        <w:gridCol w:w="1027"/>
        <w:gridCol w:w="2799"/>
        <w:gridCol w:w="694"/>
        <w:gridCol w:w="804"/>
        <w:gridCol w:w="797"/>
      </w:tblGrid>
      <w:tr w:rsidR="00154D1D" w:rsidRPr="00154D1D" w:rsidTr="00154D1D">
        <w:trPr>
          <w:trHeight w:val="300"/>
        </w:trPr>
        <w:tc>
          <w:tcPr>
            <w:tcW w:w="131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61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name</w:t>
            </w:r>
          </w:p>
        </w:tc>
        <w:tc>
          <w:tcPr>
            <w:tcW w:w="168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382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KM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154D1D" w:rsidRPr="00154D1D" w:rsidRDefault="00154D1D" w:rsidP="00154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154D1D" w:rsidRPr="00154D1D" w:rsidRDefault="00154D1D" w:rsidP="00154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8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154D1D" w:rsidRPr="00154D1D" w:rsidRDefault="00154D1D" w:rsidP="00154D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2h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6h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628_c2_g11</w:t>
            </w:r>
          </w:p>
        </w:tc>
        <w:tc>
          <w:tcPr>
            <w:tcW w:w="6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</w:t>
            </w:r>
          </w:p>
        </w:tc>
        <w:tc>
          <w:tcPr>
            <w:tcW w:w="16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8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98_c2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3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151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2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2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1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766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7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169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.6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023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2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8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575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6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715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9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8.3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9.2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71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1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6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154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19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3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5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0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195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2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9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42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7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47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385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646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791_c3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0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5.2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797_c4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797_c4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8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23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.4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9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230_c1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16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6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7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168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0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7.5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168_c4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5.6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01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267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7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412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2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6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4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39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9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0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0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39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2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39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214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8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27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1.3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3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2558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044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2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12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1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8.8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9.0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3.4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0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9.3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2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.1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28_c7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529_c4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3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5.6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1.4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.4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23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4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627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7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3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50844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6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1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5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01_c2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0.5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6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4.0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90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422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3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5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238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5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7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4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238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.0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7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998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3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22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4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6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8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4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571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795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4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4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733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5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903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1.8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6.5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4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417_c6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4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150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5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61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626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5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7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626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1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653_c5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5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8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859_c3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45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9.3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4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859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3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2.4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7.7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132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9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1.6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0.2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9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7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3.7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90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90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8.8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8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90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6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7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6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137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6.7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.9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768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6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9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8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78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6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0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465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8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465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7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910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2.8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7.3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3.8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359_c3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5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031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933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0.9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6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036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7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5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92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5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0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6663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3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7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710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4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4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422_c1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8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2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70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8.5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700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1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47700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9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4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70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045_c1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6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5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4.8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93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8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93_c3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2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93_c3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8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435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5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9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375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1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763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9.4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5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53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0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53_c2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5.3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.6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916_c5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7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39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4.9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5.5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5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49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9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5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54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7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0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54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6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1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54_c2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5.9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0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54_c2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7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4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691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1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4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8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691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7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985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6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.9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8.7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375_c0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55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0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40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0.4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5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2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409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1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409_c0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3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451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1.4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.5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2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79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4.7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3.8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5.6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417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4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3.3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0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2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5.1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0.2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1.7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90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9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4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074_c8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97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4.8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2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8.2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66_c2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0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0.3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3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38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1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27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6.4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4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8.7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27_c3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9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1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2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569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6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1991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9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4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043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MYB1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Myb-like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570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5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3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791_c4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46744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1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241_c3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409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409_c2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1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494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62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8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27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8.1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629_c0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4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28_c0_g1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0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750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1.9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22541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0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259_c0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2.1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1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587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1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5.0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7.5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572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.1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62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54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22.4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7.5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317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3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296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9627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8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11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3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8.2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810_c3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3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2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306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9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5.3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541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9.4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32.0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9.0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541_c3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8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541_c3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5.7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4.9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02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88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4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6.9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61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2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7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5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0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9.2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6.3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5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0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1.0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8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812_c0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5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9.3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4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566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4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25.8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5.3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23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4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23_c1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1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23_c1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6.8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2.7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23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WRKY3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WRKY DNA 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1.0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8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652_c0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98_c4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0264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38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6888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24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472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472_c2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28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6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4121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3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7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2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722_c0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1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7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70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54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.8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629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2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83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6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2.2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3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2003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36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2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036_c3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237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27565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9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12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1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525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7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2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07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56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375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8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04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8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4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994_c6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.6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7.9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4.9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695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4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7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868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2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8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54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8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9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7197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35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55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2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2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55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6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4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333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bZIP3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bZIP transcription factor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23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036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1440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121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4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1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8.9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8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9.6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1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9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3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3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1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170_c1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2.0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8.8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3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203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9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6.9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918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1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2.4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918_c3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246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24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2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9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6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246_c0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1.2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9.8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3648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0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5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227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5.7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9.0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6240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.2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6.4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5.2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791_c3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5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88.4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05.1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658_c2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.4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6.2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3.8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749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3.6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7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270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6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5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492_c2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3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3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880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1.1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1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880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4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97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2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5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4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3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708_c0_g1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01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5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424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9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05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0.0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575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7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575_c4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1.1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6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9424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8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1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62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9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7.0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853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8.2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84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51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3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9514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9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17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8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9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7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728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4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.2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65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650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2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650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15.1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7.6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62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5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7.5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1395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8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3.0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0.7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8620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4.5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8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202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4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60.5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5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81.9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6449_c2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1.5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591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9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4.9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1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628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4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81.3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8.6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643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3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9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3.0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918_c0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9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.2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939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5.1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9.5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3147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5.0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5.4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789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2.5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9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30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2.3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9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57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5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4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6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8667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847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15.1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9.8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2547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5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2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lastRenderedPageBreak/>
              <w:t>TRINITY_DN47856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9.7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9.6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063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8.0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2.5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171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7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48.8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1.1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171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4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5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171_c1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0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6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0.1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995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35.9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2.6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4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995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6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5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.3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514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9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9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50712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0.5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.4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7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1575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5.1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5331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6.4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3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90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44.8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7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0.8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3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0.0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6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2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0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7.6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6.3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3.0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4586_c0_g1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7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15.6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TRINITY_DN43260_c3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CcERF8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>AP2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03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852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19706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2693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6828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106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351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351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351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8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36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163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.7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3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9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345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140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268_c0_g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.6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3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271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2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8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349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629_c0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084_c0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6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8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8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1133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1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9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163_c5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01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7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992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6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805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6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1.1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4.84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53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60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5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815_c1_g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.8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6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231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7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RINITY_DN48847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847_c1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1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5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384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2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790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296_c2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7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2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7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270_c2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7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.6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7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2806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4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8.3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8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0426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6.3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92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1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51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37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9.16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8.7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2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803_c1_g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8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5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803_c1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2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3.9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.9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7799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3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.40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7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4917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3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2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7053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18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1.67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7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28254_c0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.3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0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2728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4.55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9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.7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014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4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3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579_c0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3.9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7.0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56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6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331_c2_g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7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2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4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2.15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80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8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2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6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882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49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6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9.0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.03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353_c1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0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64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56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99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412_c2_g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1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5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62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46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724_c2_g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2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23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1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97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1360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3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0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589_c1_g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4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.97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.08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88 </w:t>
            </w:r>
          </w:p>
        </w:tc>
      </w:tr>
      <w:tr w:rsidR="00154D1D" w:rsidRPr="00154D1D" w:rsidTr="00154D1D">
        <w:trPr>
          <w:trHeight w:val="300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5569_c0_g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BHLH55</w:t>
            </w:r>
          </w:p>
        </w:tc>
        <w:tc>
          <w:tcPr>
            <w:tcW w:w="1685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lix-loop-helix DNA-binding domain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1 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09 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154D1D" w:rsidRPr="00154D1D" w:rsidRDefault="00154D1D" w:rsidP="00154D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54D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62 </w:t>
            </w:r>
          </w:p>
        </w:tc>
      </w:tr>
    </w:tbl>
    <w:p w:rsidR="00154D1D" w:rsidRDefault="00154D1D"/>
    <w:sectPr w:rsidR="00154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00F"/>
    <w:rsid w:val="00154D1D"/>
    <w:rsid w:val="0024445C"/>
    <w:rsid w:val="004B600F"/>
    <w:rsid w:val="00D26D1F"/>
    <w:rsid w:val="00DB0F64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00B46-794F-4762-85AA-FAED8745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66</Words>
  <Characters>21471</Characters>
  <Application>Microsoft Office Word</Application>
  <DocSecurity>0</DocSecurity>
  <Lines>178</Lines>
  <Paragraphs>50</Paragraphs>
  <ScaleCrop>false</ScaleCrop>
  <Company/>
  <LinksUpToDate>false</LinksUpToDate>
  <CharactersWithSpaces>25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6-14T11:54:00Z</dcterms:created>
  <dcterms:modified xsi:type="dcterms:W3CDTF">2020-06-24T14:08:00Z</dcterms:modified>
</cp:coreProperties>
</file>